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4F50" w:rsidRDefault="00474F50" w:rsidP="00474F50">
      <w:pPr>
        <w:pStyle w:val="GFTitle1"/>
      </w:pPr>
      <w:bookmarkStart w:id="0" w:name="_Ref429748615"/>
      <w:r>
        <w:t>Web Appendix</w:t>
      </w:r>
    </w:p>
    <w:p w:rsidR="00474F50" w:rsidRPr="0019119E" w:rsidRDefault="00474F50" w:rsidP="00474F50">
      <w:pPr>
        <w:pStyle w:val="Caption"/>
        <w:rPr>
          <w:b/>
          <w:color w:val="auto"/>
          <w:lang w:val="en-GB"/>
        </w:rPr>
      </w:pPr>
      <w:bookmarkStart w:id="1" w:name="_Ref434327706"/>
      <w:bookmarkEnd w:id="0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bookmarkEnd w:id="1"/>
      <w:r w:rsidRPr="0019119E">
        <w:rPr>
          <w:b/>
          <w:color w:val="auto"/>
          <w:lang w:val="en-GB"/>
        </w:rPr>
        <w:t>.</w:t>
      </w:r>
      <w:r>
        <w:rPr>
          <w:b/>
          <w:color w:val="auto"/>
          <w:lang w:val="en-GB"/>
        </w:rPr>
        <w:t xml:space="preserve"> </w:t>
      </w:r>
      <w:r w:rsidRPr="0019119E">
        <w:rPr>
          <w:rFonts w:ascii="Trebuchet MS"/>
          <w:b/>
          <w:color w:val="auto"/>
          <w:lang w:val="en-GB"/>
        </w:rPr>
        <w:t xml:space="preserve">Determinants: </w:t>
      </w:r>
      <w:proofErr w:type="spellStart"/>
      <w:r w:rsidRPr="0019119E">
        <w:rPr>
          <w:rFonts w:ascii="Trebuchet MS"/>
          <w:b/>
          <w:color w:val="auto"/>
          <w:lang w:val="en-GB"/>
        </w:rPr>
        <w:t>univariable</w:t>
      </w:r>
      <w:proofErr w:type="spellEnd"/>
      <w:r w:rsidRPr="0019119E">
        <w:rPr>
          <w:rFonts w:ascii="Trebuchet MS"/>
          <w:b/>
          <w:color w:val="auto"/>
          <w:lang w:val="en-GB"/>
        </w:rPr>
        <w:t xml:space="preserve"> associations between sociodemographic, parent-reported symptoms, clinician-reported observations, clinician profile and gut feeling</w:t>
      </w:r>
    </w:p>
    <w:tbl>
      <w:tblPr>
        <w:tblW w:w="995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97"/>
        <w:gridCol w:w="1516"/>
        <w:gridCol w:w="852"/>
        <w:gridCol w:w="1276"/>
        <w:gridCol w:w="852"/>
        <w:gridCol w:w="853"/>
        <w:gridCol w:w="1279"/>
        <w:gridCol w:w="1027"/>
      </w:tblGrid>
      <w:tr w:rsidR="00474F50" w:rsidRPr="0019119E" w:rsidTr="00303A8C">
        <w:trPr>
          <w:trHeight w:val="31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b/>
                <w:bCs/>
                <w:color w:val="auto"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23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b/>
                <w:bCs/>
                <w:color w:val="auto"/>
                <w:sz w:val="20"/>
                <w:szCs w:val="20"/>
                <w:lang w:val="en-GB"/>
              </w:rPr>
              <w:t>No gut feeling</w:t>
            </w:r>
          </w:p>
        </w:tc>
        <w:tc>
          <w:tcPr>
            <w:tcW w:w="21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b/>
                <w:bCs/>
                <w:color w:val="auto"/>
                <w:sz w:val="20"/>
                <w:szCs w:val="20"/>
                <w:lang w:val="en-GB"/>
              </w:rPr>
              <w:t>Yes gut feeling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b/>
                <w:bCs/>
                <w:color w:val="auto"/>
                <w:sz w:val="20"/>
                <w:szCs w:val="20"/>
                <w:lang w:val="en-GB"/>
              </w:rPr>
              <w:t>OR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b/>
                <w:bCs/>
                <w:color w:val="auto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b/>
                <w:bCs/>
                <w:color w:val="auto"/>
                <w:sz w:val="20"/>
                <w:szCs w:val="20"/>
                <w:lang w:val="en-GB"/>
              </w:rPr>
              <w:t>P-value</w:t>
            </w:r>
          </w:p>
        </w:tc>
      </w:tr>
      <w:tr w:rsidR="00474F50" w:rsidRPr="0019119E" w:rsidTr="00303A8C">
        <w:trPr>
          <w:trHeight w:val="230"/>
        </w:trPr>
        <w:tc>
          <w:tcPr>
            <w:tcW w:w="995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b/>
                <w:bCs/>
                <w:color w:val="auto"/>
                <w:sz w:val="20"/>
                <w:szCs w:val="20"/>
                <w:lang w:val="en-GB"/>
              </w:rPr>
              <w:t>SOCIO-DEMOGRAPHIC VARIABLES</w:t>
            </w:r>
          </w:p>
        </w:tc>
      </w:tr>
      <w:tr w:rsidR="00474F50" w:rsidRPr="0019119E" w:rsidTr="00303A8C">
        <w:trPr>
          <w:trHeight w:val="2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/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4F50" w:rsidRPr="0019119E" w:rsidRDefault="00474F50" w:rsidP="00303A8C">
            <w:pPr>
              <w:pStyle w:val="Body"/>
              <w:rPr>
                <w:color w:val="auto"/>
                <w:lang w:val="en-GB"/>
              </w:rPr>
            </w:pPr>
            <w:r w:rsidRPr="0019119E">
              <w:rPr>
                <w:b/>
                <w:bCs/>
                <w:color w:val="auto"/>
                <w:lang w:val="en-GB"/>
              </w:rPr>
              <w:t>Media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b/>
                <w:bCs/>
                <w:color w:val="auto"/>
                <w:lang w:val="en-GB"/>
              </w:rPr>
              <w:t>IQ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4F50" w:rsidRPr="0019119E" w:rsidRDefault="00474F50" w:rsidP="00303A8C">
            <w:pPr>
              <w:pStyle w:val="Body"/>
              <w:rPr>
                <w:color w:val="auto"/>
                <w:lang w:val="en-GB"/>
              </w:rPr>
            </w:pPr>
            <w:r w:rsidRPr="0019119E">
              <w:rPr>
                <w:b/>
                <w:bCs/>
                <w:color w:val="auto"/>
                <w:lang w:val="en-GB"/>
              </w:rPr>
              <w:t>Media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b/>
                <w:bCs/>
                <w:color w:val="auto"/>
                <w:lang w:val="en-GB"/>
              </w:rPr>
              <w:t>IQ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4F50" w:rsidRPr="0019119E" w:rsidRDefault="00474F50" w:rsidP="00303A8C"/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4F50" w:rsidRPr="0019119E" w:rsidRDefault="00474F50" w:rsidP="00303A8C"/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4F50" w:rsidRPr="0019119E" w:rsidRDefault="00474F50" w:rsidP="00303A8C"/>
        </w:tc>
      </w:tr>
      <w:tr w:rsidR="00474F50" w:rsidRPr="0019119E" w:rsidTr="00303A8C">
        <w:trPr>
          <w:trHeight w:val="23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-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-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95-1.0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86</w:t>
            </w:r>
          </w:p>
        </w:tc>
      </w:tr>
      <w:tr w:rsidR="00474F50" w:rsidRPr="0019119E" w:rsidTr="00303A8C">
        <w:trPr>
          <w:trHeight w:val="23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/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b/>
                <w:bCs/>
                <w:color w:val="auto"/>
                <w:sz w:val="20"/>
                <w:szCs w:val="20"/>
                <w:lang w:val="en-GB"/>
              </w:rPr>
              <w:t>n/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b/>
                <w:bCs/>
                <w:color w:val="auto"/>
                <w:sz w:val="20"/>
                <w:szCs w:val="20"/>
                <w:lang w:val="en-GB"/>
              </w:rPr>
              <w:t>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b/>
                <w:bCs/>
                <w:color w:val="auto"/>
                <w:sz w:val="20"/>
                <w:szCs w:val="20"/>
                <w:lang w:val="en-GB"/>
              </w:rPr>
              <w:t>n/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b/>
                <w:bCs/>
                <w:color w:val="auto"/>
                <w:sz w:val="20"/>
                <w:szCs w:val="20"/>
                <w:lang w:val="en-GB"/>
              </w:rPr>
              <w:t>%</w:t>
            </w:r>
          </w:p>
        </w:tc>
        <w:tc>
          <w:tcPr>
            <w:tcW w:w="31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jc w:val="center"/>
            </w:pPr>
          </w:p>
        </w:tc>
      </w:tr>
      <w:tr w:rsidR="00474F50" w:rsidRPr="0019119E" w:rsidTr="00303A8C">
        <w:trPr>
          <w:trHeight w:val="23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Gender (male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383/667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50.7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940/170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55.1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07-1.3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003</w:t>
            </w:r>
          </w:p>
        </w:tc>
      </w:tr>
      <w:tr w:rsidR="00474F50" w:rsidRPr="0019119E" w:rsidTr="00303A8C">
        <w:trPr>
          <w:trHeight w:val="4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Young mother (≤ 26 years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948/665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9.3</w:t>
            </w:r>
            <w:r>
              <w:rPr>
                <w:color w:val="auto"/>
                <w:sz w:val="20"/>
                <w:szCs w:val="20"/>
                <w:lang w:val="en-GB"/>
              </w:rPr>
              <w:t>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482/169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8.4</w:t>
            </w:r>
            <w:r>
              <w:rPr>
                <w:color w:val="auto"/>
                <w:sz w:val="20"/>
                <w:szCs w:val="20"/>
                <w:lang w:val="en-GB"/>
              </w:rPr>
              <w:t>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75-1.0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06</w:t>
            </w:r>
          </w:p>
        </w:tc>
      </w:tr>
      <w:tr w:rsidR="00474F50" w:rsidRPr="0019119E" w:rsidTr="00303A8C">
        <w:trPr>
          <w:trHeight w:val="4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IMD score (high, top quintile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32/65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0.3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12/167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8.7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70-1.0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11</w:t>
            </w:r>
          </w:p>
        </w:tc>
      </w:tr>
      <w:tr w:rsidR="00474F50" w:rsidRPr="0019119E" w:rsidTr="00303A8C">
        <w:trPr>
          <w:trHeight w:val="23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Ethnicity (white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5123/663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77.2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417/169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83.6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83-1.2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94</w:t>
            </w:r>
          </w:p>
        </w:tc>
      </w:tr>
      <w:tr w:rsidR="00474F50" w:rsidRPr="0019119E" w:rsidTr="00303A8C">
        <w:trPr>
          <w:trHeight w:val="230"/>
        </w:trPr>
        <w:tc>
          <w:tcPr>
            <w:tcW w:w="995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b/>
                <w:bCs/>
                <w:color w:val="auto"/>
                <w:sz w:val="20"/>
                <w:szCs w:val="20"/>
                <w:lang w:val="en-GB"/>
              </w:rPr>
              <w:t>PAST MEDICAL HISTORY</w:t>
            </w:r>
          </w:p>
        </w:tc>
      </w:tr>
      <w:tr w:rsidR="00474F50" w:rsidRPr="0019119E" w:rsidTr="00303A8C">
        <w:trPr>
          <w:trHeight w:val="67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Consultations for RTI in the 12 months prior to baseline (≥2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258/655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4.6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608/167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6.</w:t>
            </w:r>
            <w:r>
              <w:rPr>
                <w:color w:val="auto"/>
                <w:sz w:val="20"/>
                <w:szCs w:val="20"/>
                <w:lang w:val="en-GB"/>
              </w:rPr>
              <w:t>4</w:t>
            </w:r>
            <w:r w:rsidRPr="0019119E">
              <w:rPr>
                <w:color w:val="auto"/>
                <w:sz w:val="20"/>
                <w:szCs w:val="20"/>
                <w:lang w:val="en-GB"/>
              </w:rPr>
              <w:t>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2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13-1.4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</w:t>
            </w:r>
            <w:r w:rsidRPr="0019119E">
              <w:rPr>
                <w:color w:val="auto"/>
                <w:sz w:val="20"/>
                <w:szCs w:val="20"/>
                <w:lang w:val="en-GB"/>
              </w:rPr>
              <w:t>1</w:t>
            </w:r>
          </w:p>
        </w:tc>
      </w:tr>
      <w:tr w:rsidR="00474F50" w:rsidRPr="0019119E" w:rsidTr="00303A8C">
        <w:trPr>
          <w:trHeight w:val="4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Asthma (current diagnosis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543/667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8.1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05/170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2.0</w:t>
            </w:r>
            <w:r>
              <w:rPr>
                <w:color w:val="auto"/>
                <w:sz w:val="20"/>
                <w:szCs w:val="20"/>
                <w:lang w:val="en-GB"/>
              </w:rPr>
              <w:t>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4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17-1.7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001</w:t>
            </w:r>
          </w:p>
        </w:tc>
      </w:tr>
      <w:tr w:rsidR="00474F50" w:rsidRPr="0019119E" w:rsidTr="00303A8C">
        <w:trPr>
          <w:trHeight w:val="4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Asthma (previous diagnosis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55/667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.8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98/170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5.7</w:t>
            </w:r>
            <w:r>
              <w:rPr>
                <w:color w:val="auto"/>
                <w:sz w:val="20"/>
                <w:szCs w:val="20"/>
                <w:lang w:val="en-GB"/>
              </w:rPr>
              <w:t>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4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05-1.8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022</w:t>
            </w:r>
          </w:p>
        </w:tc>
      </w:tr>
      <w:tr w:rsidR="00474F50" w:rsidRPr="0019119E" w:rsidTr="00303A8C">
        <w:trPr>
          <w:trHeight w:val="4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Chronic conditions (any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213/667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8.2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64/170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1.4</w:t>
            </w:r>
            <w:r>
              <w:rPr>
                <w:color w:val="auto"/>
                <w:sz w:val="20"/>
                <w:szCs w:val="20"/>
                <w:lang w:val="en-GB"/>
              </w:rPr>
              <w:t>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3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13-1.5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001</w:t>
            </w:r>
          </w:p>
        </w:tc>
      </w:tr>
      <w:tr w:rsidR="00474F50" w:rsidRPr="0019119E" w:rsidTr="00303A8C">
        <w:trPr>
          <w:trHeight w:val="230"/>
        </w:trPr>
        <w:tc>
          <w:tcPr>
            <w:tcW w:w="995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b/>
                <w:bCs/>
                <w:color w:val="auto"/>
                <w:sz w:val="20"/>
                <w:szCs w:val="20"/>
                <w:lang w:val="en-GB"/>
              </w:rPr>
              <w:t>PARENT-REPORTED SYMPTOMS (PRESENT DURING THE ILLNESS)</w:t>
            </w:r>
          </w:p>
        </w:tc>
      </w:tr>
      <w:tr w:rsidR="00474F50" w:rsidRPr="0019119E" w:rsidTr="00303A8C">
        <w:trPr>
          <w:trHeight w:val="4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Low illness duration prior to recruitment (≤3 days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913/666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sz w:val="20"/>
                <w:szCs w:val="20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28.7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474/170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sz w:val="20"/>
                <w:szCs w:val="20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27.8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88-1.1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81</w:t>
            </w:r>
          </w:p>
        </w:tc>
      </w:tr>
      <w:tr w:rsidR="00474F50" w:rsidRPr="0019119E" w:rsidTr="00303A8C">
        <w:trPr>
          <w:trHeight w:val="4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Breathing faster than normal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115/667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1.7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857/170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50.3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.3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.92-3.8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4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High parent illness severity score (</w:t>
            </w:r>
            <w:r>
              <w:rPr>
                <w:color w:val="auto"/>
                <w:sz w:val="20"/>
                <w:szCs w:val="20"/>
                <w:lang w:val="en-GB"/>
              </w:rPr>
              <w:t>≥</w:t>
            </w:r>
            <w:r w:rsidRPr="0019119E">
              <w:rPr>
                <w:color w:val="auto"/>
                <w:sz w:val="20"/>
                <w:szCs w:val="20"/>
                <w:lang w:val="en-GB"/>
              </w:rPr>
              <w:t>7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459/665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1.9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681/170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40.0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.1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.70-3.5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4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Low energy/fatigue/lethargy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404/666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51.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100/170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64.6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.6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.31-3.0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23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Fever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932/666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59.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235/17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72.4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.5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.23-2.9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23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Eating les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838/666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57.7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180/170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69.3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.5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.17-2.8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4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Illness much worse recently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4182/666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62.8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339/170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78.6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.3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.03-2.7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23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Disturbed sleep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5018/666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75.3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427/170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83.7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.1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80-2.5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4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lastRenderedPageBreak/>
              <w:t>Wheezing or whistling in the chest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454/666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6.8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823/170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48.3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.0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81-2.3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23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Chills/Shivering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366/666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0.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490/170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8.8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9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64-2.2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4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Taken fewer fluids/milk feed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986/666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9.8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656/17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8.5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8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62-2.1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23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Productive wet cough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440/666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51.6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047/17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61.4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6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47-1.9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4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Vomiting</w:t>
            </w:r>
            <w:r>
              <w:rPr>
                <w:color w:val="auto"/>
                <w:sz w:val="20"/>
                <w:szCs w:val="20"/>
                <w:lang w:val="en-GB"/>
              </w:rPr>
              <w:t xml:space="preserve"> </w:t>
            </w:r>
            <w:r w:rsidRPr="0019119E">
              <w:rPr>
                <w:color w:val="auto"/>
                <w:sz w:val="20"/>
                <w:szCs w:val="20"/>
                <w:lang w:val="en-GB"/>
              </w:rPr>
              <w:t>(including after a cough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802/666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7.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540/17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1.7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6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45-1.9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4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Passing urine less often/dryer nappie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857/665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2.9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80/170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6.5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6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37-1.9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23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Change in cry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074/665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6.1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06/169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8.1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5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31-1.8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23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Dry cough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4109/666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61.6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900/17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52.9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56-0.7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23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Diarrhoea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966/666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4.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67/17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5.7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2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00-1.4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047</w:t>
            </w:r>
          </w:p>
        </w:tc>
      </w:tr>
      <w:tr w:rsidR="00474F50" w:rsidRPr="0019119E" w:rsidTr="00303A8C">
        <w:trPr>
          <w:trHeight w:val="23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Barking/croupy cough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692/666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5.4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448/17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6.3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89-1.2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61</w:t>
            </w:r>
          </w:p>
        </w:tc>
      </w:tr>
      <w:tr w:rsidR="00474F50" w:rsidRPr="0019119E" w:rsidTr="00303A8C">
        <w:trPr>
          <w:trHeight w:val="23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Blocked/runny nose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5386/666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80.8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311/17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76.9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85-1.1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95</w:t>
            </w:r>
          </w:p>
        </w:tc>
      </w:tr>
      <w:tr w:rsidR="00474F50" w:rsidRPr="0019119E" w:rsidTr="00303A8C">
        <w:trPr>
          <w:trHeight w:val="230"/>
        </w:trPr>
        <w:tc>
          <w:tcPr>
            <w:tcW w:w="995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b/>
                <w:bCs/>
                <w:color w:val="auto"/>
                <w:sz w:val="20"/>
                <w:szCs w:val="20"/>
                <w:lang w:val="en-GB"/>
              </w:rPr>
              <w:t>PARENT-REPORTED SYMPTOMS (LAST 24 HOURS)</w:t>
            </w:r>
          </w:p>
        </w:tc>
      </w:tr>
      <w:tr w:rsidR="00474F50" w:rsidRPr="0019119E" w:rsidTr="00303A8C">
        <w:trPr>
          <w:trHeight w:val="4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Change in cry (mod/severe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612/664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9.2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74/169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0.3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5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24-1.9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4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Vomiting (mod/severe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634/666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9.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04/170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2.0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7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44-2.1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4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Disturbed sleep (severe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025/663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5.4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25/169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9.1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7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48-2.1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67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Taking fewer fluids/milk feeds (mod/severe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864/665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3.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91/169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7.2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9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60-2.2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67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Passing urine less often/dryer nappies (mod/severe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30/664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5.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32/17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7.8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9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51-2.5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4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Productive wet cough (severe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488/665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7.3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89/170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1.1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.0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67-2.5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4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Chills/Shivering (mod/severe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579/666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8.7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56/170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5.1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.1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78-2.6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23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Eating less (severe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01/664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4.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28/169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7.6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.3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79-3.0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67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Low energy/fatigue/lethargy (mod/severe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654/664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4.9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616/169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6.3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.4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.12-2.8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23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Wheeze (mod/severe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135/665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7.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478/17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8.1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.6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.28-3.1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23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Fever (severe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63/664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5.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77/170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0.4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.0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.39-3.8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4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Breathing faster than normal (mod/severe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102/666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6.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525/170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0.9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.7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.15-4.3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4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lastRenderedPageBreak/>
              <w:t>Blocked/runny nose (severe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517/663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7.8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53/169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9.0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5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19-1.8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23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Dry cough (severe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437/664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6.6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24/17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7.3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4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10-1.8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008</w:t>
            </w:r>
          </w:p>
        </w:tc>
      </w:tr>
      <w:tr w:rsidR="00474F50" w:rsidRPr="0019119E" w:rsidTr="00303A8C">
        <w:trPr>
          <w:trHeight w:val="4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Barking/croupy cough (mod/severe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194/666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7.9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35/169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9.7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02-1.4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03</w:t>
            </w:r>
          </w:p>
        </w:tc>
      </w:tr>
      <w:tr w:rsidR="00474F50" w:rsidRPr="0019119E" w:rsidTr="00303A8C">
        <w:trPr>
          <w:trHeight w:val="4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Diarrhoea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76/666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4.1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68/170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4.0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48-1.8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87</w:t>
            </w:r>
          </w:p>
        </w:tc>
      </w:tr>
      <w:tr w:rsidR="00474F50" w:rsidRPr="0019119E" w:rsidTr="00303A8C">
        <w:trPr>
          <w:trHeight w:val="230"/>
        </w:trPr>
        <w:tc>
          <w:tcPr>
            <w:tcW w:w="995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b/>
                <w:bCs/>
                <w:color w:val="auto"/>
                <w:sz w:val="20"/>
                <w:szCs w:val="20"/>
                <w:lang w:val="en-GB"/>
              </w:rPr>
              <w:t>CLINICAL SIGNS</w:t>
            </w:r>
          </w:p>
        </w:tc>
      </w:tr>
      <w:tr w:rsidR="00474F50" w:rsidRPr="0019119E" w:rsidTr="00303A8C">
        <w:trPr>
          <w:trHeight w:val="4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Inter/subcostal recession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64/666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.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39/170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4.0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3.1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9.87-17.4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4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Bronchial Breathing (Unilateral/ Bilateral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36/665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.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42/17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8.3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9.4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6.68-13.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4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Nasal Flaring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47/666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7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55/17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.2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9.3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5.68-15.5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23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Pallor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478/666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7.2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45/17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0.2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5.5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4.39-6.9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4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Wheeze (Unilateral/Bilateral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675/666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0.1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560/17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2.9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5.2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4.44-6.1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4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Abnormal consciousnes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70/666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1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58/17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.4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4.3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.84-6.5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23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High temp ≥37.8°C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629/665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9.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415/170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4.4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4.3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.61-5.1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67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High respiratory rate</w:t>
            </w:r>
            <w:r>
              <w:rPr>
                <w:color w:val="auto"/>
                <w:sz w:val="20"/>
                <w:szCs w:val="20"/>
                <w:lang w:val="en-GB"/>
              </w:rPr>
              <w:t xml:space="preserve"> </w:t>
            </w:r>
            <w:r w:rsidRPr="0019119E">
              <w:rPr>
                <w:color w:val="auto"/>
                <w:sz w:val="20"/>
                <w:szCs w:val="20"/>
                <w:lang w:val="en-GB"/>
              </w:rPr>
              <w:t>(age related cut offs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825/663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2.4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414/169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4.4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.4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.84-4.0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4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High pulse</w:t>
            </w:r>
            <w:r>
              <w:rPr>
                <w:color w:val="auto"/>
                <w:sz w:val="20"/>
                <w:szCs w:val="20"/>
                <w:lang w:val="en-GB"/>
              </w:rPr>
              <w:t xml:space="preserve"> </w:t>
            </w:r>
            <w:r w:rsidRPr="0019119E">
              <w:rPr>
                <w:color w:val="auto"/>
                <w:sz w:val="20"/>
                <w:szCs w:val="20"/>
                <w:lang w:val="en-GB"/>
              </w:rPr>
              <w:t>(age related cut off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56/662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.9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34/169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7.9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.0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.34-3.9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23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Inflamed pharynx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873/664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8.2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521/170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0.6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8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58-2.1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4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Grunting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3/666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42/17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.5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7.8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4.42-13.7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67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Crackles/</w:t>
            </w:r>
            <w:proofErr w:type="spellStart"/>
            <w:r w:rsidRPr="0019119E">
              <w:rPr>
                <w:color w:val="auto"/>
                <w:sz w:val="20"/>
                <w:szCs w:val="20"/>
                <w:lang w:val="en-GB"/>
              </w:rPr>
              <w:t>crepitations</w:t>
            </w:r>
            <w:proofErr w:type="spellEnd"/>
            <w:r w:rsidRPr="0019119E">
              <w:rPr>
                <w:color w:val="auto"/>
                <w:sz w:val="20"/>
                <w:szCs w:val="20"/>
                <w:lang w:val="en-GB"/>
              </w:rPr>
              <w:t xml:space="preserve"> (Unilateral/Bilateral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695/666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0.4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901/170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52.9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5.3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0.82-30.9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474F50" w:rsidRPr="0019119E" w:rsidTr="00303A8C">
        <w:trPr>
          <w:trHeight w:val="4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Slow capillary refill time (≥3 seconds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51/664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8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8/169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1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9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02-3.8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045</w:t>
            </w:r>
          </w:p>
        </w:tc>
      </w:tr>
      <w:tr w:rsidR="00474F50" w:rsidRPr="0019119E" w:rsidTr="00303A8C">
        <w:trPr>
          <w:trHeight w:val="23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Stridor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0/666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4/17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8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8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84-4.0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13</w:t>
            </w:r>
          </w:p>
        </w:tc>
      </w:tr>
      <w:tr w:rsidR="00474F50" w:rsidRPr="0019119E" w:rsidTr="00303A8C">
        <w:trPr>
          <w:trHeight w:val="230"/>
        </w:trPr>
        <w:tc>
          <w:tcPr>
            <w:tcW w:w="995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b/>
                <w:bCs/>
                <w:color w:val="auto"/>
                <w:sz w:val="20"/>
                <w:szCs w:val="20"/>
                <w:lang w:val="en-GB"/>
              </w:rPr>
              <w:t>CLINICIAN-RELATED VARIABLES</w:t>
            </w:r>
          </w:p>
        </w:tc>
      </w:tr>
      <w:tr w:rsidR="00474F50" w:rsidRPr="0019119E" w:rsidTr="00303A8C">
        <w:trPr>
          <w:trHeight w:val="4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Clinician type (GP vs. nurse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5139/658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78.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129/165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68.3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33-0.8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0.01</w:t>
            </w:r>
          </w:p>
        </w:tc>
      </w:tr>
      <w:tr w:rsidR="00474F50" w:rsidRPr="0019119E" w:rsidTr="00303A8C">
        <w:trPr>
          <w:trHeight w:val="45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Any additional qualification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945/151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62.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89/29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63.2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34-1.4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32</w:t>
            </w:r>
          </w:p>
        </w:tc>
      </w:tr>
      <w:tr w:rsidR="00474F50" w:rsidRPr="0019119E" w:rsidTr="00303A8C">
        <w:trPr>
          <w:trHeight w:val="1984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4F50" w:rsidRPr="0019119E" w:rsidRDefault="00474F50" w:rsidP="00303A8C">
            <w:pPr>
              <w:pStyle w:val="Body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lastRenderedPageBreak/>
              <w:t>No</w:t>
            </w:r>
            <w:r>
              <w:rPr>
                <w:color w:val="auto"/>
                <w:sz w:val="20"/>
                <w:szCs w:val="20"/>
                <w:lang w:val="en-GB"/>
              </w:rPr>
              <w:t>.</w:t>
            </w:r>
            <w:r w:rsidRPr="0019119E">
              <w:rPr>
                <w:color w:val="auto"/>
                <w:sz w:val="20"/>
                <w:szCs w:val="20"/>
                <w:lang w:val="en-GB"/>
              </w:rPr>
              <w:t xml:space="preserve"> of years qualified at time of recruitment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ind w:left="1080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-9 years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ind w:left="1080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0-14 years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ind w:left="1080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5-19 years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ind w:left="1080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0-24 years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ind w:left="1080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5-29 years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ind w:left="1080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0+ year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646/720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790/2213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971/1206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219/1586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875/1159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170/135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89.7%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80.9%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80.5%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76.9%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75.5%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80.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74/720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423/2213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35/1206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67/1586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84/1159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323/135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0.3%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9.1%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9.5%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3.1%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4.5%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0.0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Ref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39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.30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99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.72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2.2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Ref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90-2.16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38-3.83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10-3.58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53-4.84</w:t>
            </w: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1.25-4.1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/>
              </w:rPr>
            </w:pPr>
          </w:p>
          <w:p w:rsidR="00474F50" w:rsidRPr="0019119E" w:rsidRDefault="00474F50" w:rsidP="00303A8C">
            <w:pPr>
              <w:pStyle w:val="Body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19119E">
              <w:rPr>
                <w:color w:val="auto"/>
                <w:sz w:val="20"/>
                <w:szCs w:val="20"/>
                <w:lang w:val="en-GB"/>
              </w:rPr>
              <w:t>0.002</w:t>
            </w:r>
          </w:p>
        </w:tc>
      </w:tr>
    </w:tbl>
    <w:p w:rsidR="00474F50" w:rsidRDefault="00474F50" w:rsidP="00474F50">
      <w:pPr>
        <w:pStyle w:val="Caption"/>
        <w:widowControl w:val="0"/>
        <w:rPr>
          <w:color w:val="auto"/>
          <w:lang w:val="en-GB"/>
        </w:rPr>
      </w:pPr>
    </w:p>
    <w:p w:rsidR="00D4604E" w:rsidRDefault="00D4604E">
      <w:bookmarkStart w:id="2" w:name="_GoBack"/>
      <w:bookmarkEnd w:id="2"/>
    </w:p>
    <w:sectPr w:rsidR="00D460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F50"/>
    <w:rsid w:val="00474F50"/>
    <w:rsid w:val="00D46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9F52A1-A992-49F7-9C38-1F70B6860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74F5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474F5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Caption">
    <w:name w:val="caption"/>
    <w:next w:val="Body"/>
    <w:rsid w:val="00474F50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i/>
      <w:iCs/>
      <w:color w:val="000000"/>
      <w:sz w:val="18"/>
      <w:szCs w:val="18"/>
      <w:u w:color="000000"/>
      <w:bdr w:val="nil"/>
      <w:lang w:val="en-US" w:eastAsia="en-GB"/>
    </w:rPr>
  </w:style>
  <w:style w:type="paragraph" w:customStyle="1" w:styleId="GFTitle1">
    <w:name w:val="GF Title 1"/>
    <w:basedOn w:val="Body"/>
    <w:link w:val="GFTitle1Char"/>
    <w:qFormat/>
    <w:rsid w:val="00474F50"/>
    <w:pPr>
      <w:spacing w:line="276" w:lineRule="auto"/>
    </w:pPr>
    <w:rPr>
      <w:b/>
      <w:caps/>
      <w:sz w:val="24"/>
      <w:shd w:val="clear" w:color="auto" w:fill="FFFFFF"/>
    </w:rPr>
  </w:style>
  <w:style w:type="character" w:customStyle="1" w:styleId="BodyChar">
    <w:name w:val="Body Char"/>
    <w:basedOn w:val="DefaultParagraphFont"/>
    <w:link w:val="Body"/>
    <w:rsid w:val="00474F50"/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GFTitle1Char">
    <w:name w:val="GF Title 1 Char"/>
    <w:basedOn w:val="BodyChar"/>
    <w:link w:val="GFTitle1"/>
    <w:rsid w:val="00474F50"/>
    <w:rPr>
      <w:rFonts w:ascii="Calibri" w:eastAsia="Calibri" w:hAnsi="Calibri" w:cs="Calibri"/>
      <w:b/>
      <w:caps/>
      <w:color w:val="000000"/>
      <w:sz w:val="24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7</Words>
  <Characters>477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Turnbull</dc:creator>
  <cp:keywords/>
  <dc:description/>
  <cp:lastModifiedBy>Sophie Turnbull</cp:lastModifiedBy>
  <cp:revision>1</cp:revision>
  <dcterms:created xsi:type="dcterms:W3CDTF">2017-10-23T16:49:00Z</dcterms:created>
  <dcterms:modified xsi:type="dcterms:W3CDTF">2017-10-23T16:49:00Z</dcterms:modified>
</cp:coreProperties>
</file>